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01A4" w14:textId="77777777" w:rsidR="00F93B36" w:rsidRDefault="0008022D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77F8CD" wp14:editId="71B48F9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51500" cy="2578100"/>
                <wp:effectExtent l="0" t="0" r="25400" b="0"/>
                <wp:wrapNone/>
                <wp:docPr id="19" name="Group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015193-99E1-107D-1B56-B369E34EA5E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1500" cy="2578100"/>
                          <a:chOff x="0" y="0"/>
                          <a:chExt cx="9346164" cy="4257922"/>
                        </a:xfrm>
                      </wpg:grpSpPr>
                      <wps:wsp>
                        <wps:cNvPr id="1083229593" name="Rectangle 1083229593">
                          <a:extLst>
                            <a:ext uri="{FF2B5EF4-FFF2-40B4-BE49-F238E27FC236}">
                              <a16:creationId xmlns:a16="http://schemas.microsoft.com/office/drawing/2014/main" id="{3A175B71-9A26-9A52-C0DE-6B22D2E82A0E}"/>
                            </a:ext>
                          </a:extLst>
                        </wps:cNvPr>
                        <wps:cNvSpPr/>
                        <wps:spPr>
                          <a:xfrm>
                            <a:off x="0" y="3345810"/>
                            <a:ext cx="2264457" cy="7707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5A2858" w14:textId="41CD4A5E" w:rsidR="0008022D" w:rsidRPr="00CC2C5B" w:rsidRDefault="00CC2C5B" w:rsidP="00CC2C5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  <w14:ligatures w14:val="none"/>
                                </w:rPr>
                              </w:pPr>
                              <w:r w:rsidRPr="004F2E5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Relationship satisfaction (CSI-4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90543525" name="Rectangle 990543525">
                          <a:extLst>
                            <a:ext uri="{FF2B5EF4-FFF2-40B4-BE49-F238E27FC236}">
                              <a16:creationId xmlns:a16="http://schemas.microsoft.com/office/drawing/2014/main" id="{B9F3D9A1-175C-D513-099C-8D892B01E7DD}"/>
                            </a:ext>
                          </a:extLst>
                        </wps:cNvPr>
                        <wps:cNvSpPr/>
                        <wps:spPr>
                          <a:xfrm>
                            <a:off x="7081707" y="3345809"/>
                            <a:ext cx="2264457" cy="7707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110C24" w14:textId="5FC99D8A" w:rsidR="00CC2C5B" w:rsidRPr="00CC2C5B" w:rsidRDefault="00BB0796" w:rsidP="00CC2C5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WC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83064012" name="Rectangle 1283064012">
                          <a:extLst>
                            <a:ext uri="{FF2B5EF4-FFF2-40B4-BE49-F238E27FC236}">
                              <a16:creationId xmlns:a16="http://schemas.microsoft.com/office/drawing/2014/main" id="{86B2A5E4-B465-9738-7EF6-2DCFC4EDA089}"/>
                            </a:ext>
                          </a:extLst>
                        </wps:cNvPr>
                        <wps:cNvSpPr/>
                        <wps:spPr>
                          <a:xfrm>
                            <a:off x="3551340" y="0"/>
                            <a:ext cx="2264457" cy="7707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1C5073" w14:textId="368AE68B" w:rsidR="0008022D" w:rsidRPr="00CC2C5B" w:rsidRDefault="00232394" w:rsidP="00CC2C5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  <w14:ligatures w14:val="none"/>
                                </w:rPr>
                              </w:pPr>
                              <w:r w:rsidRPr="00E44FE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lang w:val="en-GB"/>
                                </w:rPr>
                                <w:t>Depressive symptoms (PHQ-9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59837377" name="Straight Arrow Connector 1459837377">
                          <a:extLst>
                            <a:ext uri="{FF2B5EF4-FFF2-40B4-BE49-F238E27FC236}">
                              <a16:creationId xmlns:a16="http://schemas.microsoft.com/office/drawing/2014/main" id="{ADA298D1-EB03-D574-76EC-066EB3470F61}"/>
                            </a:ext>
                          </a:extLst>
                        </wps:cNvPr>
                        <wps:cNvCnPr>
                          <a:stCxn id="1083229593" idx="3"/>
                          <a:endCxn id="990543525" idx="1"/>
                        </wps:cNvCnPr>
                        <wps:spPr>
                          <a:xfrm flipV="1">
                            <a:off x="2264457" y="3731198"/>
                            <a:ext cx="4817250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5419458" name="Straight Arrow Connector 805419458">
                          <a:extLst>
                            <a:ext uri="{FF2B5EF4-FFF2-40B4-BE49-F238E27FC236}">
                              <a16:creationId xmlns:a16="http://schemas.microsoft.com/office/drawing/2014/main" id="{A66F7974-961F-3A42-42AD-60EBCFC4077E}"/>
                            </a:ext>
                          </a:extLst>
                        </wps:cNvPr>
                        <wps:cNvCnPr>
                          <a:stCxn id="1083229593" idx="0"/>
                        </wps:cNvCnPr>
                        <wps:spPr>
                          <a:xfrm flipV="1">
                            <a:off x="1132229" y="770777"/>
                            <a:ext cx="3078078" cy="25750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1137322" name="Straight Arrow Connector 1091137322">
                          <a:extLst>
                            <a:ext uri="{FF2B5EF4-FFF2-40B4-BE49-F238E27FC236}">
                              <a16:creationId xmlns:a16="http://schemas.microsoft.com/office/drawing/2014/main" id="{0BC163F4-0AC8-7794-8D91-128ECB7B1D88}"/>
                            </a:ext>
                          </a:extLst>
                        </wps:cNvPr>
                        <wps:cNvCnPr>
                          <a:endCxn id="990543525" idx="0"/>
                        </wps:cNvCnPr>
                        <wps:spPr>
                          <a:xfrm>
                            <a:off x="5175041" y="770777"/>
                            <a:ext cx="3038895" cy="25750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9184253" name="TextBox 12">
                          <a:extLst>
                            <a:ext uri="{FF2B5EF4-FFF2-40B4-BE49-F238E27FC236}">
                              <a16:creationId xmlns:a16="http://schemas.microsoft.com/office/drawing/2014/main" id="{4AB8494D-0B11-374A-66A5-8E7CBCE0B02C}"/>
                            </a:ext>
                          </a:extLst>
                        </wps:cNvPr>
                        <wps:cNvSpPr txBox="1"/>
                        <wps:spPr>
                          <a:xfrm>
                            <a:off x="1836177" y="2058241"/>
                            <a:ext cx="2927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4DCBB0" w14:textId="77777777" w:rsidR="0008022D" w:rsidRPr="00E922F6" w:rsidRDefault="0008022D" w:rsidP="0008022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  <w14:ligatures w14:val="none"/>
                                </w:rPr>
                              </w:pP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8017316" name="TextBox 13">
                          <a:extLst>
                            <a:ext uri="{FF2B5EF4-FFF2-40B4-BE49-F238E27FC236}">
                              <a16:creationId xmlns:a16="http://schemas.microsoft.com/office/drawing/2014/main" id="{745F8B18-21B7-CF89-064E-F2DFD8275A77}"/>
                            </a:ext>
                          </a:extLst>
                        </wps:cNvPr>
                        <wps:cNvSpPr txBox="1"/>
                        <wps:spPr>
                          <a:xfrm>
                            <a:off x="7100972" y="2058241"/>
                            <a:ext cx="30353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C1FA37" w14:textId="77777777" w:rsidR="0008022D" w:rsidRPr="00E922F6" w:rsidRDefault="0008022D" w:rsidP="0008022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  <w14:ligatures w14:val="none"/>
                                </w:rPr>
                              </w:pP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02970957" name="TextBox 14">
                          <a:extLst>
                            <a:ext uri="{FF2B5EF4-FFF2-40B4-BE49-F238E27FC236}">
                              <a16:creationId xmlns:a16="http://schemas.microsoft.com/office/drawing/2014/main" id="{FF5992C2-7C0A-6A80-F2F0-DE92BC1149E1}"/>
                            </a:ext>
                          </a:extLst>
                        </wps:cNvPr>
                        <wps:cNvSpPr txBox="1"/>
                        <wps:spPr>
                          <a:xfrm>
                            <a:off x="4533413" y="3763892"/>
                            <a:ext cx="559721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175469" w14:textId="77777777" w:rsidR="0008022D" w:rsidRPr="00E922F6" w:rsidRDefault="0008022D" w:rsidP="0008022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  <w14:ligatures w14:val="none"/>
                                </w:rPr>
                              </w:pP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GB"/>
                                </w:rPr>
                                <w:t>c´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48759418" name="TextBox 15">
                          <a:extLst>
                            <a:ext uri="{FF2B5EF4-FFF2-40B4-BE49-F238E27FC236}">
                              <a16:creationId xmlns:a16="http://schemas.microsoft.com/office/drawing/2014/main" id="{1A74F11B-8CD7-2911-FBA8-558B04C6A29C}"/>
                            </a:ext>
                          </a:extLst>
                        </wps:cNvPr>
                        <wps:cNvSpPr txBox="1"/>
                        <wps:spPr>
                          <a:xfrm rot="19226277">
                            <a:off x="1471222" y="1875081"/>
                            <a:ext cx="2893975" cy="621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279FD1" w14:textId="113A5847" w:rsidR="0008022D" w:rsidRPr="00E922F6" w:rsidRDefault="0008022D" w:rsidP="0008022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  <w14:ligatures w14:val="none"/>
                                </w:rPr>
                              </w:pP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-0.111 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-0.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52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– -0.0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11"/>
                                  <w:vertAlign w:val="superscript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68418332" name="TextBox 16">
                          <a:extLst>
                            <a:ext uri="{FF2B5EF4-FFF2-40B4-BE49-F238E27FC236}">
                              <a16:creationId xmlns:a16="http://schemas.microsoft.com/office/drawing/2014/main" id="{B5905EDB-7924-BDB9-80D5-854AC8EE49CE}"/>
                            </a:ext>
                          </a:extLst>
                        </wps:cNvPr>
                        <wps:cNvSpPr txBox="1"/>
                        <wps:spPr>
                          <a:xfrm rot="2425321">
                            <a:off x="5014871" y="1900903"/>
                            <a:ext cx="2766767" cy="6318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AC4BA8" w14:textId="4A8BE7C9" w:rsidR="0008022D" w:rsidRPr="00E922F6" w:rsidRDefault="0008022D" w:rsidP="0008022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  <w14:ligatures w14:val="none"/>
                                </w:rPr>
                              </w:pP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-0.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96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-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213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– 0.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2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95360014" name="TextBox 17">
                          <a:extLst>
                            <a:ext uri="{FF2B5EF4-FFF2-40B4-BE49-F238E27FC236}">
                              <a16:creationId xmlns:a16="http://schemas.microsoft.com/office/drawing/2014/main" id="{E9B8E971-D738-1DE7-EFF3-E2D205A21CF1}"/>
                            </a:ext>
                          </a:extLst>
                        </wps:cNvPr>
                        <wps:cNvSpPr txBox="1"/>
                        <wps:spPr>
                          <a:xfrm>
                            <a:off x="3454930" y="3328885"/>
                            <a:ext cx="2551816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116DED" w14:textId="57D26A96" w:rsidR="0008022D" w:rsidRPr="0008022D" w:rsidRDefault="0008022D" w:rsidP="0008022D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vertAlign w:val="superscript"/>
                                  <w:lang w:val="en-GB"/>
                                  <w14:ligatures w14:val="none"/>
                                </w:rPr>
                              </w:pP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>114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213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– 0.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20</w:t>
                              </w:r>
                              <w:r w:rsidRPr="00E922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77F8CD" id="Group 18" o:spid="_x0000_s1026" style="position:absolute;margin-left:0;margin-top:0;width:445pt;height:203pt;z-index:251659264;mso-width-relative:margin;mso-height-relative:margin" coordsize="93461,425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">
                <v:rect id="Rectangle 1083229593" o:spid="_x0000_s1027" style="position:absolute;top:33458;width:22644;height:77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" filled="f" strokecolor="black [3213]" strokeweight="1pt">
                  <v:textbox>
                    <w:txbxContent>
                      <w:p w14:paraId="775A2858" w14:textId="41CD4A5E" w:rsidR="0008022D" w:rsidRPr="00CC2C5B" w:rsidRDefault="00CC2C5B" w:rsidP="00CC2C5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  <w14:ligatures w14:val="none"/>
                          </w:rPr>
                        </w:pPr>
                        <w:r w:rsidRPr="004F2E5F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Relationship satisfaction (CSI-4)</w:t>
                        </w:r>
                      </w:p>
                    </w:txbxContent>
                  </v:textbox>
                </v:rect>
                <v:rect id="Rectangle 990543525" o:spid="_x0000_s1028" style="position:absolute;left:70817;top:33458;width:22644;height:77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" filled="f" strokecolor="black [3213]" strokeweight="1pt">
                  <v:textbox>
                    <w:txbxContent>
                      <w:p w14:paraId="6B110C24" w14:textId="5FC99D8A" w:rsidR="00CC2C5B" w:rsidRPr="00CC2C5B" w:rsidRDefault="00BB0796" w:rsidP="00CC2C5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WC</w:t>
                        </w:r>
                      </w:p>
                    </w:txbxContent>
                  </v:textbox>
                </v:rect>
                <v:rect id="Rectangle 1283064012" o:spid="_x0000_s1029" style="position:absolute;left:35513;width:22644;height:77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" filled="f" strokecolor="black [3213]" strokeweight="1pt">
                  <v:textbox>
                    <w:txbxContent>
                      <w:p w14:paraId="211C5073" w14:textId="368AE68B" w:rsidR="0008022D" w:rsidRPr="00CC2C5B" w:rsidRDefault="00232394" w:rsidP="00CC2C5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  <w14:ligatures w14:val="none"/>
                          </w:rPr>
                        </w:pPr>
                        <w:r w:rsidRPr="00E44FE4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lang w:val="en-GB"/>
                          </w:rPr>
                          <w:t>Depressive symptoms (PHQ-9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59837377" o:spid="_x0000_s1030" type="#_x0000_t32" style="position:absolute;left:22644;top:37311;width:48173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" strokecolor="black [3200]" strokeweight="1.5pt">
                  <v:stroke endarrow="block" joinstyle="miter"/>
                </v:shape>
                <v:shape id="Straight Arrow Connector 805419458" o:spid="_x0000_s1031" type="#_x0000_t32" style="position:absolute;left:11322;top:7707;width:30781;height:2575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" strokecolor="black [3200]" strokeweight="1.5pt">
                  <v:stroke endarrow="block" joinstyle="miter"/>
                </v:shape>
                <v:shape id="Straight Arrow Connector 1091137322" o:spid="_x0000_s1032" type="#_x0000_t32" style="position:absolute;left:51750;top:7707;width:30389;height:257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" strokecolor="black [3200]" strokeweight="1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3" type="#_x0000_t202" style="position:absolute;left:18361;top:20582;width:292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" filled="f" stroked="f">
                  <v:textbox>
                    <w:txbxContent>
                      <w:p w14:paraId="7D4DCBB0" w14:textId="77777777" w:rsidR="0008022D" w:rsidRPr="00E922F6" w:rsidRDefault="0008022D" w:rsidP="0008022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  <w14:ligatures w14:val="none"/>
                          </w:rPr>
                        </w:pP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34" type="#_x0000_t202" style="position:absolute;left:71009;top:20582;width:3036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" filled="f" stroked="f">
                  <v:textbox>
                    <w:txbxContent>
                      <w:p w14:paraId="13C1FA37" w14:textId="77777777" w:rsidR="0008022D" w:rsidRPr="00E922F6" w:rsidRDefault="0008022D" w:rsidP="0008022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  <w14:ligatures w14:val="none"/>
                          </w:rPr>
                        </w:pP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  <v:shape id="TextBox 14" o:spid="_x0000_s1035" type="#_x0000_t202" style="position:absolute;left:45334;top:37638;width:5597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" filled="f" stroked="f">
                  <v:textbox>
                    <w:txbxContent>
                      <w:p w14:paraId="4C175469" w14:textId="77777777" w:rsidR="0008022D" w:rsidRPr="00E922F6" w:rsidRDefault="0008022D" w:rsidP="0008022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  <w14:ligatures w14:val="none"/>
                          </w:rPr>
                        </w:pP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  <w:lang w:val="en-GB"/>
                          </w:rPr>
                          <w:t>c´</w:t>
                        </w:r>
                      </w:p>
                    </w:txbxContent>
                  </v:textbox>
                </v:shape>
                <v:shape id="TextBox 15" o:spid="_x0000_s1036" type="#_x0000_t202" style="position:absolute;left:14712;top:18750;width:28939;height:6217;rotation:-25927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" filled="f" stroked="f">
                  <v:textbox>
                    <w:txbxContent>
                      <w:p w14:paraId="54279FD1" w14:textId="113A5847" w:rsidR="0008022D" w:rsidRPr="00E922F6" w:rsidRDefault="0008022D" w:rsidP="0008022D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  <w14:ligatures w14:val="none"/>
                          </w:rPr>
                        </w:pP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-0.111 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-0.1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52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– -0.</w:t>
                        </w:r>
                        <w:proofErr w:type="gramStart"/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07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11"/>
                            <w:vertAlign w:val="superscript"/>
                          </w:rPr>
                          <w:t>*</w:t>
                        </w:r>
                        <w:proofErr w:type="gramEnd"/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11"/>
                            <w:vertAlign w:val="superscript"/>
                          </w:rPr>
                          <w:t>**</w:t>
                        </w:r>
                      </w:p>
                    </w:txbxContent>
                  </v:textbox>
                </v:shape>
                <v:shape id="TextBox 16" o:spid="_x0000_s1037" type="#_x0000_t202" style="position:absolute;left:50148;top:19009;width:27668;height:6318;rotation:2649097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" filled="f" stroked="f">
                  <v:textbox>
                    <w:txbxContent>
                      <w:p w14:paraId="7CAC4BA8" w14:textId="4A8BE7C9" w:rsidR="0008022D" w:rsidRPr="00E922F6" w:rsidRDefault="0008022D" w:rsidP="0008022D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  <w14:ligatures w14:val="none"/>
                          </w:rPr>
                        </w:pP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-0.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96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-0.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213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– 0.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20)</w:t>
                        </w:r>
                      </w:p>
                    </w:txbxContent>
                  </v:textbox>
                </v:shape>
                <v:shape id="TextBox 17" o:spid="_x0000_s1038" type="#_x0000_t202" style="position:absolute;left:34549;top:33288;width:25518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" filled="f" stroked="f">
                  <v:textbox>
                    <w:txbxContent>
                      <w:p w14:paraId="2E116DED" w14:textId="57D26A96" w:rsidR="0008022D" w:rsidRPr="0008022D" w:rsidRDefault="0008022D" w:rsidP="0008022D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vertAlign w:val="superscript"/>
                            <w:lang w:val="en-GB"/>
                            <w14:ligatures w14:val="none"/>
                          </w:rPr>
                        </w:pP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>114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lang w:val="en-GB"/>
                          </w:rPr>
                          <w:t xml:space="preserve"> 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0.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213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– </w:t>
                        </w:r>
                        <w:proofErr w:type="gramStart"/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0.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20</w:t>
                        </w:r>
                        <w:r w:rsidRPr="00E922F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vertAlign w:val="superscript"/>
                          </w:rPr>
                          <w:t>*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159EB5AA" w14:textId="77777777" w:rsidR="0008022D" w:rsidRPr="0008022D" w:rsidRDefault="0008022D" w:rsidP="0008022D"/>
    <w:p w14:paraId="04AC005F" w14:textId="77777777" w:rsidR="0008022D" w:rsidRPr="0008022D" w:rsidRDefault="0008022D" w:rsidP="0008022D"/>
    <w:p w14:paraId="5596E62C" w14:textId="77777777" w:rsidR="0008022D" w:rsidRPr="0008022D" w:rsidRDefault="0008022D" w:rsidP="0008022D"/>
    <w:p w14:paraId="1908FF87" w14:textId="77777777" w:rsidR="0008022D" w:rsidRPr="0008022D" w:rsidRDefault="0008022D" w:rsidP="0008022D"/>
    <w:p w14:paraId="093F93D8" w14:textId="77777777" w:rsidR="0008022D" w:rsidRPr="0008022D" w:rsidRDefault="0008022D" w:rsidP="0008022D"/>
    <w:p w14:paraId="671788FA" w14:textId="77777777" w:rsidR="0008022D" w:rsidRPr="0008022D" w:rsidRDefault="0008022D" w:rsidP="0008022D"/>
    <w:p w14:paraId="0CEED1EA" w14:textId="77777777" w:rsidR="0008022D" w:rsidRPr="0008022D" w:rsidRDefault="0008022D" w:rsidP="0008022D"/>
    <w:p w14:paraId="40F7B17C" w14:textId="77777777" w:rsidR="0008022D" w:rsidRDefault="0008022D" w:rsidP="0008022D"/>
    <w:p w14:paraId="7960B3B7" w14:textId="77777777" w:rsidR="0008022D" w:rsidRDefault="0008022D" w:rsidP="0008022D"/>
    <w:p w14:paraId="0DDB733D" w14:textId="1546AC7C" w:rsidR="0008022D" w:rsidRDefault="0008022D" w:rsidP="000802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</w:t>
      </w:r>
      <w:r w:rsidRPr="006D16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E311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ation model of </w:t>
      </w:r>
      <w:r w:rsidR="00BB0796" w:rsidRPr="00BB0796">
        <w:rPr>
          <w:rFonts w:ascii="Times New Roman" w:hAnsi="Times New Roman" w:cs="Times New Roman"/>
          <w:sz w:val="24"/>
          <w:szCs w:val="24"/>
          <w:lang w:val="en-US"/>
        </w:rPr>
        <w:t xml:space="preserve">depressive symptoms measured by PHQ-9 on relationship satisfaction measured by CSI-4 </w:t>
      </w:r>
      <w:r>
        <w:rPr>
          <w:rFonts w:ascii="Times New Roman" w:hAnsi="Times New Roman" w:cs="Times New Roman"/>
          <w:sz w:val="24"/>
          <w:szCs w:val="24"/>
          <w:lang w:val="en-US"/>
        </w:rPr>
        <w:t>and WC</w:t>
      </w:r>
      <w:r w:rsidRPr="00E3112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beta coefficient and 95% confidence intervals in parentheses and adjusted for model 4. </w:t>
      </w:r>
      <w:r w:rsidRPr="006D16CD">
        <w:rPr>
          <w:rFonts w:ascii="Times New Roman" w:hAnsi="Times New Roman" w:cs="Times New Roman"/>
          <w:sz w:val="24"/>
          <w:szCs w:val="24"/>
          <w:lang w:val="en-US"/>
        </w:rPr>
        <w:t>CSI-4: Couples Satisfaction Index 4; PHQ-9: Patient Health Questionnaire 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WC: Waist Circumference. </w:t>
      </w:r>
      <w:r w:rsidRPr="0008022D">
        <w:rPr>
          <w:rFonts w:ascii="Times New Roman" w:hAnsi="Times New Roman" w:cs="Times New Roman"/>
          <w:sz w:val="24"/>
          <w:szCs w:val="24"/>
          <w:lang w:val="en-US"/>
        </w:rPr>
        <w:t xml:space="preserve">The Monte Carlo mediation analysis test obtained with </w:t>
      </w:r>
      <w:proofErr w:type="spellStart"/>
      <w:r w:rsidRPr="00D9188F">
        <w:rPr>
          <w:rFonts w:ascii="Times New Roman" w:hAnsi="Times New Roman" w:cs="Times New Roman"/>
          <w:i/>
          <w:iCs/>
          <w:sz w:val="24"/>
          <w:szCs w:val="24"/>
          <w:lang w:val="en-US"/>
        </w:rPr>
        <w:t>medsem</w:t>
      </w:r>
      <w:proofErr w:type="spellEnd"/>
      <w:r w:rsidRPr="00080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188F">
        <w:rPr>
          <w:rFonts w:ascii="Times New Roman" w:hAnsi="Times New Roman" w:cs="Times New Roman"/>
          <w:sz w:val="24"/>
          <w:szCs w:val="24"/>
          <w:lang w:val="en-US"/>
        </w:rPr>
        <w:t xml:space="preserve">commands </w:t>
      </w:r>
      <w:r w:rsidRPr="0008022D">
        <w:rPr>
          <w:rFonts w:ascii="Times New Roman" w:hAnsi="Times New Roman" w:cs="Times New Roman"/>
          <w:sz w:val="24"/>
          <w:szCs w:val="24"/>
          <w:lang w:val="en-US"/>
        </w:rPr>
        <w:t xml:space="preserve">showed </w:t>
      </w:r>
      <w:r w:rsidR="00D9188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08022D">
        <w:rPr>
          <w:rFonts w:ascii="Times New Roman" w:hAnsi="Times New Roman" w:cs="Times New Roman"/>
          <w:sz w:val="24"/>
          <w:szCs w:val="24"/>
          <w:lang w:val="en-US"/>
        </w:rPr>
        <w:t>significant results (β = 0.0</w:t>
      </w:r>
      <w:r w:rsidR="00D9188F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08022D">
        <w:rPr>
          <w:rFonts w:ascii="Times New Roman" w:hAnsi="Times New Roman" w:cs="Times New Roman"/>
          <w:sz w:val="24"/>
          <w:szCs w:val="24"/>
          <w:lang w:val="en-US"/>
        </w:rPr>
        <w:t xml:space="preserve">, 95% CI: </w:t>
      </w:r>
      <w:r w:rsidR="00D9188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8022D">
        <w:rPr>
          <w:rFonts w:ascii="Times New Roman" w:hAnsi="Times New Roman" w:cs="Times New Roman"/>
          <w:sz w:val="24"/>
          <w:szCs w:val="24"/>
          <w:lang w:val="en-US"/>
        </w:rPr>
        <w:t>0.002 – 0.0</w:t>
      </w:r>
      <w:r w:rsidR="00D9188F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08022D">
        <w:rPr>
          <w:rFonts w:ascii="Times New Roman" w:hAnsi="Times New Roman" w:cs="Times New Roman"/>
          <w:sz w:val="24"/>
          <w:szCs w:val="24"/>
          <w:lang w:val="en-US"/>
        </w:rPr>
        <w:t>, p = 0.1</w:t>
      </w:r>
      <w:r w:rsidR="00D9188F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08022D">
        <w:rPr>
          <w:rFonts w:ascii="Times New Roman" w:hAnsi="Times New Roman" w:cs="Times New Roman"/>
          <w:sz w:val="24"/>
          <w:szCs w:val="24"/>
          <w:lang w:val="en-US"/>
        </w:rPr>
        <w:t xml:space="preserve">), which suggests that </w:t>
      </w:r>
      <w:r w:rsidR="00D9188F">
        <w:rPr>
          <w:rFonts w:ascii="Times New Roman" w:hAnsi="Times New Roman" w:cs="Times New Roman"/>
          <w:sz w:val="24"/>
          <w:szCs w:val="24"/>
          <w:lang w:val="en-US"/>
        </w:rPr>
        <w:t>no mediation effect was foun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80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*** p&lt;0.001, *p&lt;0.05</w:t>
      </w:r>
      <w:r w:rsidR="00DB1F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6E09319" w14:textId="19060A01" w:rsidR="0008022D" w:rsidRDefault="0008022D" w:rsidP="00D742C2">
      <w:pPr>
        <w:jc w:val="center"/>
        <w:rPr>
          <w:noProof/>
          <w:lang w:val="en-US"/>
        </w:rPr>
      </w:pPr>
    </w:p>
    <w:p w14:paraId="263FBFE8" w14:textId="77777777" w:rsidR="00C811CD" w:rsidRDefault="00C811CD" w:rsidP="00D742C2">
      <w:pPr>
        <w:jc w:val="center"/>
        <w:rPr>
          <w:noProof/>
          <w:lang w:val="en-US"/>
        </w:rPr>
      </w:pPr>
    </w:p>
    <w:p w14:paraId="241028E3" w14:textId="77777777" w:rsidR="00C811CD" w:rsidRDefault="00C811CD" w:rsidP="00D742C2">
      <w:pPr>
        <w:jc w:val="center"/>
        <w:rPr>
          <w:noProof/>
          <w:lang w:val="en-US"/>
        </w:rPr>
      </w:pPr>
    </w:p>
    <w:p w14:paraId="02C9B85D" w14:textId="77777777" w:rsidR="00C811CD" w:rsidRDefault="00C811CD" w:rsidP="00D742C2">
      <w:pPr>
        <w:jc w:val="center"/>
        <w:rPr>
          <w:noProof/>
          <w:lang w:val="en-US"/>
        </w:rPr>
      </w:pPr>
    </w:p>
    <w:sectPr w:rsidR="00C811CD" w:rsidSect="00C811CD">
      <w:pgSz w:w="11906" w:h="16838" w:code="9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22D"/>
    <w:rsid w:val="0008022D"/>
    <w:rsid w:val="000B1D90"/>
    <w:rsid w:val="001C4AD5"/>
    <w:rsid w:val="001F2F7B"/>
    <w:rsid w:val="00232394"/>
    <w:rsid w:val="004831A3"/>
    <w:rsid w:val="00665810"/>
    <w:rsid w:val="006F5705"/>
    <w:rsid w:val="008258C5"/>
    <w:rsid w:val="008C3957"/>
    <w:rsid w:val="00B24B9E"/>
    <w:rsid w:val="00B5566F"/>
    <w:rsid w:val="00BB0796"/>
    <w:rsid w:val="00C811CD"/>
    <w:rsid w:val="00CC2C5B"/>
    <w:rsid w:val="00CF3346"/>
    <w:rsid w:val="00D24A5D"/>
    <w:rsid w:val="00D742C2"/>
    <w:rsid w:val="00D9188F"/>
    <w:rsid w:val="00DB1FBE"/>
    <w:rsid w:val="00E468FB"/>
    <w:rsid w:val="00E84CCE"/>
    <w:rsid w:val="00EC7EE9"/>
    <w:rsid w:val="00EF0AA4"/>
    <w:rsid w:val="00F93B36"/>
    <w:rsid w:val="00FC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25146"/>
  <w15:chartTrackingRefBased/>
  <w15:docId w15:val="{9011E527-761F-409E-8570-A59DB705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22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99</Characters>
  <Application>Microsoft Office Word</Application>
  <DocSecurity>0</DocSecurity>
  <Lines>2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urniawan</dc:creator>
  <cp:keywords/>
  <dc:description/>
  <cp:lastModifiedBy>Lukas Kurniawan</cp:lastModifiedBy>
  <cp:revision>23</cp:revision>
  <dcterms:created xsi:type="dcterms:W3CDTF">2023-07-24T14:51:00Z</dcterms:created>
  <dcterms:modified xsi:type="dcterms:W3CDTF">2024-01-1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38b900-6544-4f87-91a8-4f9790c7a660</vt:lpwstr>
  </property>
</Properties>
</file>